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2E312B" w14:textId="77777777" w:rsidR="00304806" w:rsidRDefault="00C7067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70678">
        <w:rPr>
          <w:rFonts w:ascii="Times New Roman" w:hAnsi="Times New Roman" w:cs="Times New Roman"/>
          <w:b/>
          <w:sz w:val="24"/>
          <w:szCs w:val="24"/>
        </w:rPr>
        <w:t>S1 Table.</w:t>
      </w:r>
      <w:r>
        <w:rPr>
          <w:rFonts w:ascii="Times New Roman" w:hAnsi="Times New Roman" w:cs="Times New Roman"/>
          <w:sz w:val="24"/>
          <w:szCs w:val="24"/>
        </w:rPr>
        <w:t xml:space="preserve"> Pearson correlation coefficients (R</w:t>
      </w:r>
      <w:r w:rsidR="00A07646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between foliar metabolites and </w:t>
      </w:r>
      <w:r w:rsidR="00A07646">
        <w:rPr>
          <w:rFonts w:ascii="Times New Roman" w:hAnsi="Times New Roman" w:cs="Times New Roman"/>
          <w:sz w:val="24"/>
          <w:szCs w:val="24"/>
        </w:rPr>
        <w:t>foliar</w:t>
      </w:r>
      <w:r>
        <w:rPr>
          <w:rFonts w:ascii="Times New Roman" w:hAnsi="Times New Roman" w:cs="Times New Roman"/>
          <w:sz w:val="24"/>
          <w:szCs w:val="24"/>
        </w:rPr>
        <w:t xml:space="preserve"> nutrients and metals</w:t>
      </w:r>
      <w:r w:rsidR="00A07646">
        <w:rPr>
          <w:rFonts w:ascii="Times New Roman" w:hAnsi="Times New Roman" w:cs="Times New Roman"/>
          <w:sz w:val="24"/>
          <w:szCs w:val="24"/>
        </w:rPr>
        <w:t xml:space="preserve"> with associated p-values</w:t>
      </w:r>
      <w:r>
        <w:rPr>
          <w:rFonts w:ascii="Times New Roman" w:hAnsi="Times New Roman" w:cs="Times New Roman"/>
          <w:sz w:val="24"/>
          <w:szCs w:val="24"/>
        </w:rPr>
        <w:t>.</w:t>
      </w:r>
      <w:r w:rsidR="00A07646">
        <w:rPr>
          <w:rFonts w:ascii="Times New Roman" w:hAnsi="Times New Roman" w:cs="Times New Roman"/>
          <w:sz w:val="24"/>
          <w:szCs w:val="24"/>
        </w:rPr>
        <w:t xml:space="preserve"> Significant correlations are shown in bol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3050" w:type="dxa"/>
        <w:tblLook w:val="04A0" w:firstRow="1" w:lastRow="0" w:firstColumn="1" w:lastColumn="0" w:noHBand="0" w:noVBand="1"/>
      </w:tblPr>
      <w:tblGrid>
        <w:gridCol w:w="907"/>
        <w:gridCol w:w="671"/>
        <w:gridCol w:w="671"/>
        <w:gridCol w:w="668"/>
        <w:gridCol w:w="671"/>
        <w:gridCol w:w="672"/>
        <w:gridCol w:w="672"/>
        <w:gridCol w:w="672"/>
        <w:gridCol w:w="672"/>
        <w:gridCol w:w="672"/>
        <w:gridCol w:w="672"/>
        <w:gridCol w:w="672"/>
        <w:gridCol w:w="669"/>
        <w:gridCol w:w="672"/>
        <w:gridCol w:w="672"/>
        <w:gridCol w:w="672"/>
        <w:gridCol w:w="672"/>
        <w:gridCol w:w="672"/>
        <w:gridCol w:w="729"/>
      </w:tblGrid>
      <w:tr w:rsidR="00A07646" w14:paraId="3EF55784" w14:textId="77777777" w:rsidTr="001A0FD8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020EDFB" w14:textId="77777777" w:rsidR="00A07646" w:rsidRDefault="00A07646" w:rsidP="00C70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3" w:type="dxa"/>
            <w:gridSpan w:val="18"/>
            <w:tcBorders>
              <w:left w:val="nil"/>
              <w:right w:val="nil"/>
            </w:tcBorders>
            <w:vAlign w:val="bottom"/>
          </w:tcPr>
          <w:p w14:paraId="5A5661DE" w14:textId="77777777" w:rsidR="00A07646" w:rsidRPr="00A07646" w:rsidRDefault="00A07646" w:rsidP="00A07646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Pearson Correlation Coefficients (R)</w:t>
            </w:r>
          </w:p>
        </w:tc>
      </w:tr>
      <w:tr w:rsidR="001A0FD8" w14:paraId="71FEACF9" w14:textId="77777777" w:rsidTr="001A0FD8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52B42EF" w14:textId="77777777" w:rsidR="00C70678" w:rsidRDefault="00C70678" w:rsidP="00C70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left w:val="nil"/>
            </w:tcBorders>
            <w:vAlign w:val="bottom"/>
          </w:tcPr>
          <w:p w14:paraId="47B3BED0" w14:textId="77777777" w:rsidR="00C70678" w:rsidRPr="00F27598" w:rsidRDefault="00C70678" w:rsidP="00C70678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Al</w:t>
            </w:r>
          </w:p>
        </w:tc>
        <w:tc>
          <w:tcPr>
            <w:tcW w:w="671" w:type="dxa"/>
            <w:vAlign w:val="bottom"/>
          </w:tcPr>
          <w:p w14:paraId="55AC124B" w14:textId="77777777" w:rsidR="00C70678" w:rsidRPr="00F27598" w:rsidRDefault="00C70678" w:rsidP="00C70678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B</w:t>
            </w:r>
          </w:p>
        </w:tc>
        <w:tc>
          <w:tcPr>
            <w:tcW w:w="668" w:type="dxa"/>
            <w:vAlign w:val="bottom"/>
          </w:tcPr>
          <w:p w14:paraId="4546B431" w14:textId="77777777" w:rsidR="00C70678" w:rsidRPr="00F27598" w:rsidRDefault="00C70678" w:rsidP="00C70678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Ca</w:t>
            </w:r>
          </w:p>
        </w:tc>
        <w:tc>
          <w:tcPr>
            <w:tcW w:w="671" w:type="dxa"/>
            <w:vAlign w:val="bottom"/>
          </w:tcPr>
          <w:p w14:paraId="447B99B0" w14:textId="77777777" w:rsidR="00C70678" w:rsidRPr="00F27598" w:rsidRDefault="00C70678" w:rsidP="00C70678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Cu</w:t>
            </w:r>
          </w:p>
        </w:tc>
        <w:tc>
          <w:tcPr>
            <w:tcW w:w="672" w:type="dxa"/>
            <w:vAlign w:val="bottom"/>
          </w:tcPr>
          <w:p w14:paraId="54C3BF44" w14:textId="77777777" w:rsidR="00C70678" w:rsidRPr="00F27598" w:rsidRDefault="00C70678" w:rsidP="00C70678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Fe</w:t>
            </w:r>
          </w:p>
        </w:tc>
        <w:tc>
          <w:tcPr>
            <w:tcW w:w="672" w:type="dxa"/>
            <w:vAlign w:val="bottom"/>
          </w:tcPr>
          <w:p w14:paraId="748D74BB" w14:textId="77777777" w:rsidR="00C70678" w:rsidRPr="00F27598" w:rsidRDefault="00C70678" w:rsidP="00C70678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K</w:t>
            </w:r>
          </w:p>
        </w:tc>
        <w:tc>
          <w:tcPr>
            <w:tcW w:w="672" w:type="dxa"/>
            <w:vAlign w:val="bottom"/>
          </w:tcPr>
          <w:p w14:paraId="71C432C0" w14:textId="77777777" w:rsidR="00C70678" w:rsidRPr="00F27598" w:rsidRDefault="00C70678" w:rsidP="00C70678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Mg</w:t>
            </w:r>
          </w:p>
        </w:tc>
        <w:tc>
          <w:tcPr>
            <w:tcW w:w="672" w:type="dxa"/>
            <w:vAlign w:val="bottom"/>
          </w:tcPr>
          <w:p w14:paraId="0EDBE3AB" w14:textId="77777777" w:rsidR="00C70678" w:rsidRPr="00F27598" w:rsidRDefault="00C70678" w:rsidP="00C70678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Mn</w:t>
            </w:r>
          </w:p>
        </w:tc>
        <w:tc>
          <w:tcPr>
            <w:tcW w:w="672" w:type="dxa"/>
            <w:vAlign w:val="bottom"/>
          </w:tcPr>
          <w:p w14:paraId="24B9CA99" w14:textId="77777777" w:rsidR="00C70678" w:rsidRPr="00F27598" w:rsidRDefault="00C70678" w:rsidP="00C70678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Na</w:t>
            </w:r>
          </w:p>
        </w:tc>
        <w:tc>
          <w:tcPr>
            <w:tcW w:w="672" w:type="dxa"/>
            <w:vAlign w:val="bottom"/>
          </w:tcPr>
          <w:p w14:paraId="069E2142" w14:textId="77777777" w:rsidR="00C70678" w:rsidRPr="00F27598" w:rsidRDefault="00C70678" w:rsidP="00C70678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P</w:t>
            </w:r>
          </w:p>
        </w:tc>
        <w:tc>
          <w:tcPr>
            <w:tcW w:w="672" w:type="dxa"/>
            <w:vAlign w:val="bottom"/>
          </w:tcPr>
          <w:p w14:paraId="7B6E9400" w14:textId="77777777" w:rsidR="00C70678" w:rsidRPr="00F27598" w:rsidRDefault="00C70678" w:rsidP="00C70678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S</w:t>
            </w:r>
          </w:p>
        </w:tc>
        <w:tc>
          <w:tcPr>
            <w:tcW w:w="669" w:type="dxa"/>
            <w:vAlign w:val="bottom"/>
          </w:tcPr>
          <w:p w14:paraId="5C30B896" w14:textId="77777777" w:rsidR="00C70678" w:rsidRPr="00F27598" w:rsidRDefault="00C70678" w:rsidP="00C70678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Zn</w:t>
            </w:r>
          </w:p>
        </w:tc>
        <w:tc>
          <w:tcPr>
            <w:tcW w:w="672" w:type="dxa"/>
            <w:vAlign w:val="bottom"/>
          </w:tcPr>
          <w:p w14:paraId="5426449B" w14:textId="77777777" w:rsidR="00C70678" w:rsidRPr="00F27598" w:rsidRDefault="00C70678" w:rsidP="00C70678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Cr</w:t>
            </w:r>
          </w:p>
        </w:tc>
        <w:tc>
          <w:tcPr>
            <w:tcW w:w="672" w:type="dxa"/>
            <w:vAlign w:val="bottom"/>
          </w:tcPr>
          <w:p w14:paraId="5B22E0A6" w14:textId="77777777" w:rsidR="00C70678" w:rsidRPr="00F27598" w:rsidRDefault="00C70678" w:rsidP="00C70678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Co</w:t>
            </w:r>
          </w:p>
        </w:tc>
        <w:tc>
          <w:tcPr>
            <w:tcW w:w="672" w:type="dxa"/>
            <w:vAlign w:val="bottom"/>
          </w:tcPr>
          <w:p w14:paraId="6411212F" w14:textId="77777777" w:rsidR="00C70678" w:rsidRPr="00F27598" w:rsidRDefault="00C70678" w:rsidP="00C70678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Ni</w:t>
            </w:r>
          </w:p>
        </w:tc>
        <w:tc>
          <w:tcPr>
            <w:tcW w:w="672" w:type="dxa"/>
            <w:vAlign w:val="bottom"/>
          </w:tcPr>
          <w:p w14:paraId="003302F6" w14:textId="77777777" w:rsidR="00C70678" w:rsidRPr="00F27598" w:rsidRDefault="00C70678" w:rsidP="00C70678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As</w:t>
            </w:r>
          </w:p>
        </w:tc>
        <w:tc>
          <w:tcPr>
            <w:tcW w:w="672" w:type="dxa"/>
            <w:vAlign w:val="bottom"/>
          </w:tcPr>
          <w:p w14:paraId="400546A6" w14:textId="77777777" w:rsidR="00C70678" w:rsidRPr="00F27598" w:rsidRDefault="00C70678" w:rsidP="00C70678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Cd</w:t>
            </w:r>
          </w:p>
        </w:tc>
        <w:tc>
          <w:tcPr>
            <w:tcW w:w="729" w:type="dxa"/>
            <w:tcBorders>
              <w:right w:val="nil"/>
            </w:tcBorders>
          </w:tcPr>
          <w:p w14:paraId="25741963" w14:textId="77777777" w:rsidR="00C70678" w:rsidRDefault="00C70678" w:rsidP="00C70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Pb</w:t>
            </w:r>
          </w:p>
        </w:tc>
      </w:tr>
      <w:tr w:rsidR="00B52584" w14:paraId="35CC3C82" w14:textId="77777777" w:rsidTr="00B52584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ECDA2" w14:textId="77777777" w:rsidR="00A07646" w:rsidRPr="00E93ED5" w:rsidRDefault="00A07646" w:rsidP="00A07646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Put</w:t>
            </w:r>
          </w:p>
        </w:tc>
        <w:tc>
          <w:tcPr>
            <w:tcW w:w="671" w:type="dxa"/>
            <w:tcBorders>
              <w:left w:val="nil"/>
              <w:bottom w:val="nil"/>
            </w:tcBorders>
            <w:vAlign w:val="bottom"/>
          </w:tcPr>
          <w:p w14:paraId="4E639F62" w14:textId="77777777" w:rsidR="00A07646" w:rsidRPr="001A0FD8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1A0F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671" w:type="dxa"/>
            <w:tcBorders>
              <w:bottom w:val="nil"/>
            </w:tcBorders>
            <w:vAlign w:val="bottom"/>
          </w:tcPr>
          <w:p w14:paraId="5EE66324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668" w:type="dxa"/>
            <w:tcBorders>
              <w:bottom w:val="nil"/>
            </w:tcBorders>
            <w:vAlign w:val="bottom"/>
          </w:tcPr>
          <w:p w14:paraId="47765589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671" w:type="dxa"/>
            <w:tcBorders>
              <w:bottom w:val="nil"/>
            </w:tcBorders>
            <w:vAlign w:val="bottom"/>
          </w:tcPr>
          <w:p w14:paraId="21BC5378" w14:textId="77777777" w:rsidR="00A07646" w:rsidRPr="001A0FD8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1A0F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672" w:type="dxa"/>
            <w:tcBorders>
              <w:bottom w:val="nil"/>
            </w:tcBorders>
            <w:vAlign w:val="bottom"/>
          </w:tcPr>
          <w:p w14:paraId="50DAEF3F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72" w:type="dxa"/>
            <w:tcBorders>
              <w:bottom w:val="nil"/>
            </w:tcBorders>
            <w:vAlign w:val="bottom"/>
          </w:tcPr>
          <w:p w14:paraId="7A1916C1" w14:textId="77777777" w:rsidR="00A07646" w:rsidRPr="001A0FD8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1A0F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672" w:type="dxa"/>
            <w:tcBorders>
              <w:bottom w:val="nil"/>
            </w:tcBorders>
            <w:vAlign w:val="bottom"/>
          </w:tcPr>
          <w:p w14:paraId="2F8AE645" w14:textId="77777777" w:rsidR="00A07646" w:rsidRPr="00833E0E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833E0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672" w:type="dxa"/>
            <w:tcBorders>
              <w:bottom w:val="nil"/>
            </w:tcBorders>
            <w:vAlign w:val="bottom"/>
          </w:tcPr>
          <w:p w14:paraId="7EB0BE27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>
              <w:bottom w:val="nil"/>
            </w:tcBorders>
            <w:vAlign w:val="bottom"/>
          </w:tcPr>
          <w:p w14:paraId="5D7BDD3F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72" w:type="dxa"/>
            <w:tcBorders>
              <w:bottom w:val="nil"/>
            </w:tcBorders>
            <w:vAlign w:val="bottom"/>
          </w:tcPr>
          <w:p w14:paraId="73E3961F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672" w:type="dxa"/>
            <w:tcBorders>
              <w:bottom w:val="nil"/>
            </w:tcBorders>
            <w:vAlign w:val="bottom"/>
          </w:tcPr>
          <w:p w14:paraId="7D03141A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69" w:type="dxa"/>
            <w:tcBorders>
              <w:bottom w:val="nil"/>
            </w:tcBorders>
            <w:vAlign w:val="bottom"/>
          </w:tcPr>
          <w:p w14:paraId="7A271890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672" w:type="dxa"/>
            <w:tcBorders>
              <w:bottom w:val="nil"/>
            </w:tcBorders>
            <w:vAlign w:val="bottom"/>
          </w:tcPr>
          <w:p w14:paraId="48E6348A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672" w:type="dxa"/>
            <w:tcBorders>
              <w:bottom w:val="nil"/>
            </w:tcBorders>
            <w:vAlign w:val="bottom"/>
          </w:tcPr>
          <w:p w14:paraId="427A5F16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2" w:type="dxa"/>
            <w:tcBorders>
              <w:bottom w:val="nil"/>
            </w:tcBorders>
            <w:vAlign w:val="bottom"/>
          </w:tcPr>
          <w:p w14:paraId="6B9E975F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72" w:type="dxa"/>
            <w:tcBorders>
              <w:bottom w:val="nil"/>
            </w:tcBorders>
            <w:vAlign w:val="bottom"/>
          </w:tcPr>
          <w:p w14:paraId="3E22032F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672" w:type="dxa"/>
            <w:tcBorders>
              <w:bottom w:val="nil"/>
            </w:tcBorders>
            <w:vAlign w:val="bottom"/>
          </w:tcPr>
          <w:p w14:paraId="39E0FCAA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29" w:type="dxa"/>
            <w:tcBorders>
              <w:bottom w:val="nil"/>
              <w:right w:val="nil"/>
            </w:tcBorders>
            <w:vAlign w:val="bottom"/>
          </w:tcPr>
          <w:p w14:paraId="0749D064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26</w:t>
            </w:r>
          </w:p>
        </w:tc>
      </w:tr>
      <w:tr w:rsidR="00B52584" w14:paraId="32182314" w14:textId="77777777" w:rsidTr="00B52584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A1932" w14:textId="77777777" w:rsidR="00A07646" w:rsidRPr="00E93ED5" w:rsidRDefault="00A07646" w:rsidP="00A07646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Sp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0AE5886E" w14:textId="77777777" w:rsidR="00A07646" w:rsidRPr="001A0FD8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1A0F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22AFA1C7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46DE2383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530538B9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A5DECC6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0511A0E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26178C8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0636781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08660FC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E4361F7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A120E58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61BD1B4F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ECDA1A2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1BE87F7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572C67B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F35158E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288BD41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02D14A32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</w:t>
            </w:r>
          </w:p>
        </w:tc>
      </w:tr>
      <w:tr w:rsidR="00DE63EF" w14:paraId="519AAE98" w14:textId="77777777" w:rsidTr="00B52584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6719C" w14:textId="77777777" w:rsidR="00A07646" w:rsidRPr="00E93ED5" w:rsidRDefault="00A07646" w:rsidP="00A07646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Spm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0941591F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2B04BFDF" w14:textId="77777777" w:rsidR="00A07646" w:rsidRPr="001A0FD8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1A0F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70419E08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205898D0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1EB1971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33BA82B" w14:textId="77777777" w:rsidR="00A07646" w:rsidRPr="001A0FD8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1A0F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2AF423B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88C9C49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55487F7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6F0FAB4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5CE9B7E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022FEAEC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354116A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B2CD365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1B6A9E6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7A09115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5EA92C4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230D55A0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</w:tr>
      <w:tr w:rsidR="00B52584" w14:paraId="04CED3D0" w14:textId="77777777" w:rsidTr="00B52584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8E465" w14:textId="77777777" w:rsidR="00A07646" w:rsidRPr="00E93ED5" w:rsidRDefault="00A07646" w:rsidP="00A07646">
            <w:pPr>
              <w:rPr>
                <w:rFonts w:ascii="Calibri" w:eastAsia="Times New Roman" w:hAnsi="Calibri" w:cs="Calibri"/>
                <w:bCs/>
                <w:color w:val="000000"/>
              </w:rPr>
            </w:pPr>
            <w:proofErr w:type="spellStart"/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Spd.Put</w:t>
            </w:r>
            <w:proofErr w:type="spellEnd"/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59CED51A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6ED21B30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0D69EAFD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3368AAC7" w14:textId="77777777" w:rsidR="00A07646" w:rsidRPr="001A0FD8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1A0F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16C56FA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451A7FC" w14:textId="77777777" w:rsidR="00A07646" w:rsidRPr="001A0FD8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1A0F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BA64F5C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63F239D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F45F170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94C2063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88379D6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66E5FAF4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FD9585B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01F5C3E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E22B7C5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4F10D82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EA00153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5B5FC9D5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</w:t>
            </w:r>
          </w:p>
        </w:tc>
      </w:tr>
      <w:tr w:rsidR="00B52584" w14:paraId="3EF2D017" w14:textId="77777777" w:rsidTr="00B52584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08777" w14:textId="77777777" w:rsidR="00A07646" w:rsidRPr="00E93ED5" w:rsidRDefault="00A07646" w:rsidP="00A07646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Asp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62799CD8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6E8308A5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33EF9DA6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0A7FBEF4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1CD3B5B" w14:textId="77777777" w:rsidR="00A07646" w:rsidRPr="001A0FD8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1A0F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96AEC0D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5EE67F8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617663E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ABA2780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28A1E35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7B5C6BF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53967204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DA0DB1E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F02FBAB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07DACEF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0601030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059C03A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1E305327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</w:t>
            </w:r>
          </w:p>
        </w:tc>
      </w:tr>
      <w:tr w:rsidR="00B52584" w14:paraId="234744FD" w14:textId="77777777" w:rsidTr="00B52584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5E2CB" w14:textId="77777777" w:rsidR="00A07646" w:rsidRPr="00E93ED5" w:rsidRDefault="00A07646" w:rsidP="00A07646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Glu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3C7A3075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36A1C083" w14:textId="77777777" w:rsidR="00A07646" w:rsidRPr="001A0FD8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1A0F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76632A6B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555F39FD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1408723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38D1697" w14:textId="77777777" w:rsidR="00A07646" w:rsidRPr="00833E0E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833E0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6A886A2" w14:textId="77777777" w:rsidR="00A07646" w:rsidRPr="00833E0E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833E0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A41BE47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72DAA4B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DEAECDE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88DD085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73857048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1315EA2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E085D05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1E55F6F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78AFE44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A49417B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1761F02A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34</w:t>
            </w:r>
          </w:p>
        </w:tc>
      </w:tr>
      <w:tr w:rsidR="00DE63EF" w14:paraId="0246B560" w14:textId="77777777" w:rsidTr="00B52584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E6D90" w14:textId="77777777" w:rsidR="00A07646" w:rsidRPr="00E93ED5" w:rsidRDefault="00A07646" w:rsidP="00A07646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Gl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102DE403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4B91117F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17590525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4D27177C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FBCCEFA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95D5258" w14:textId="77777777" w:rsidR="00A07646" w:rsidRPr="00833E0E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833E0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C2CC7D2" w14:textId="77777777" w:rsidR="00A07646" w:rsidRPr="00833E0E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833E0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CFA9290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3D57EE5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071F647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F01C886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0276A881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D2B1F07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A5211EF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986C5C1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25D6557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405877B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132B6176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DE63EF" w14:paraId="034C7C07" w14:textId="77777777" w:rsidTr="00B52584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8DE9E" w14:textId="77777777" w:rsidR="00A07646" w:rsidRPr="00E93ED5" w:rsidRDefault="00A07646" w:rsidP="00A07646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Ser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02713CD4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4D374AEF" w14:textId="77777777" w:rsidR="00A07646" w:rsidRPr="001A0FD8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1A0F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5D429C53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5F740367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0B36BCD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E3B41BB" w14:textId="77777777" w:rsidR="00A07646" w:rsidRPr="00833E0E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833E0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2558DDC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72FF7BA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63F8D5D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F1EE6C0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F8735E9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212BDD2D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AD0BD4C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4FADE0F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725A9EF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AF5106B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6837D22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2D647E42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44</w:t>
            </w:r>
          </w:p>
        </w:tc>
      </w:tr>
      <w:tr w:rsidR="00DE63EF" w14:paraId="3C3409AD" w14:textId="77777777" w:rsidTr="00B52584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EC80D" w14:textId="77777777" w:rsidR="00A07646" w:rsidRPr="00E93ED5" w:rsidRDefault="00A07646" w:rsidP="00A07646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ArgThr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0B8D5459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47E99899" w14:textId="77777777" w:rsidR="00A07646" w:rsidRPr="001A0FD8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1A0F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678FFD3F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19F347A9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510D5D8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1E882D5" w14:textId="77777777" w:rsidR="00A07646" w:rsidRPr="00833E0E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833E0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FEFE42C" w14:textId="77777777" w:rsidR="00A07646" w:rsidRPr="00833E0E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833E0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11127B4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A2CF551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9CBDE7F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D237F36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45D402A0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1757CF4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3478BC2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AC979B4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E4EBB45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D73077A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40F2C31D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40</w:t>
            </w:r>
          </w:p>
        </w:tc>
      </w:tr>
      <w:tr w:rsidR="00DE63EF" w14:paraId="5B6014FB" w14:textId="77777777" w:rsidTr="00B52584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3F908" w14:textId="77777777" w:rsidR="00A07646" w:rsidRPr="00E93ED5" w:rsidRDefault="00A07646" w:rsidP="00A07646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Gly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1D5570D0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71D5AB49" w14:textId="77777777" w:rsidR="00A07646" w:rsidRPr="001A0FD8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1A0F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2D18F38D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31442E95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FBBD31D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39EAFDE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9CD9131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E47F1D2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914EA39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26A3386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F47529A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2E38BD42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1C15941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189E902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2BCB5C3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C95D0FC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A7F1C0A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59638E89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35</w:t>
            </w:r>
          </w:p>
        </w:tc>
      </w:tr>
      <w:tr w:rsidR="00DE63EF" w14:paraId="176B28EC" w14:textId="77777777" w:rsidTr="00B52584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1BAA7" w14:textId="77777777" w:rsidR="00A07646" w:rsidRPr="00E93ED5" w:rsidRDefault="00A07646" w:rsidP="00A07646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Al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13324780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0AEDC123" w14:textId="77777777" w:rsidR="00A07646" w:rsidRPr="001A0FD8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1A0F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5E1701B4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33A933C1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D333306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0396B0F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5CCFE49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443F635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E49383A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9FEF544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51416A2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0EB51208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38173D4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8456B54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A332ACB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7FD66D7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F5F2FAD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01B4FD6E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33</w:t>
            </w:r>
          </w:p>
        </w:tc>
      </w:tr>
      <w:tr w:rsidR="00DE63EF" w14:paraId="0497E38B" w14:textId="77777777" w:rsidTr="00B52584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DB5EA" w14:textId="77777777" w:rsidR="00A07646" w:rsidRPr="00E93ED5" w:rsidRDefault="00A07646" w:rsidP="00A07646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Pro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7A0883C2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33B39AB2" w14:textId="77777777" w:rsidR="00A07646" w:rsidRPr="001A0FD8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1A0F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0C4263D4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69FC623A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2513D57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1AAE628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44C652C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1D21E41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4DF7237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B2D7036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936A559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40725073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C853533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D56D52C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73CC557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16B519A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D266738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7552CD38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26</w:t>
            </w:r>
          </w:p>
        </w:tc>
      </w:tr>
      <w:tr w:rsidR="00DE63EF" w14:paraId="4D07A651" w14:textId="77777777" w:rsidTr="00B52584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10B42" w14:textId="77777777" w:rsidR="00A07646" w:rsidRPr="00E93ED5" w:rsidRDefault="00A07646" w:rsidP="00A07646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Gab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0D19D2EC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32BD6973" w14:textId="77777777" w:rsidR="00A07646" w:rsidRPr="001A0FD8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1A0F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27831FB8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6C649F7F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B47BA2E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9BE580B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6447609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B712185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E1FB485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15D3DEB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11D0D8D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029DC85F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A1CA3F9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7CB81E5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542F11B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4285427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A31309C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2C22C5B6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26</w:t>
            </w:r>
          </w:p>
        </w:tc>
      </w:tr>
      <w:tr w:rsidR="00DE63EF" w14:paraId="6A9D2601" w14:textId="77777777" w:rsidTr="00B52584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44B0A" w14:textId="77777777" w:rsidR="00A07646" w:rsidRPr="00E93ED5" w:rsidRDefault="00A07646" w:rsidP="00A07646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Il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233FA1C4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5B2D9B97" w14:textId="77777777" w:rsidR="00A07646" w:rsidRPr="001A0FD8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1A0F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7FB6E351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263B971C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720CA3D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FFB616D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9D54F38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74CC8CC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7C00F74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E1DAAB5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32ACC3A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0BE9AB2F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E58E2F2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3073295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62C61B5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FAD45F3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5617C61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77ED6DE0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24</w:t>
            </w:r>
          </w:p>
        </w:tc>
      </w:tr>
      <w:tr w:rsidR="00DE63EF" w14:paraId="08BD8052" w14:textId="77777777" w:rsidTr="00B52584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7E97A" w14:textId="77777777" w:rsidR="00A07646" w:rsidRPr="00E93ED5" w:rsidRDefault="00A07646" w:rsidP="00A07646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Leu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7554C37C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4FDC67E7" w14:textId="77777777" w:rsidR="00A07646" w:rsidRPr="001A0FD8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1A0FD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558AEC7F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4D9FAD56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1C996FC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DB1F3C0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EE0DB0E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3406B73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966D991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9B571C3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0D9F067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13E8597E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3BDE17B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6801A0E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B7453EA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8C42720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81DDEDA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3CFB1E12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29</w:t>
            </w:r>
          </w:p>
        </w:tc>
      </w:tr>
      <w:tr w:rsidR="00DE63EF" w14:paraId="40AE6914" w14:textId="77777777" w:rsidTr="00B52584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06CDA" w14:textId="77777777" w:rsidR="00A07646" w:rsidRPr="00E93ED5" w:rsidRDefault="00A07646" w:rsidP="00A07646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Orn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A8CE7B2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vAlign w:val="bottom"/>
          </w:tcPr>
          <w:p w14:paraId="3AA18536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8" w:type="dxa"/>
            <w:tcBorders>
              <w:top w:val="nil"/>
              <w:bottom w:val="single" w:sz="4" w:space="0" w:color="auto"/>
            </w:tcBorders>
            <w:vAlign w:val="bottom"/>
          </w:tcPr>
          <w:p w14:paraId="61803185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  <w:vAlign w:val="bottom"/>
          </w:tcPr>
          <w:p w14:paraId="0DF8B168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vAlign w:val="bottom"/>
          </w:tcPr>
          <w:p w14:paraId="18BAA073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vAlign w:val="bottom"/>
          </w:tcPr>
          <w:p w14:paraId="4AAA220F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vAlign w:val="bottom"/>
          </w:tcPr>
          <w:p w14:paraId="7BE981D2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vAlign w:val="bottom"/>
          </w:tcPr>
          <w:p w14:paraId="48265677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vAlign w:val="bottom"/>
          </w:tcPr>
          <w:p w14:paraId="01CFF2C5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vAlign w:val="bottom"/>
          </w:tcPr>
          <w:p w14:paraId="21A11362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vAlign w:val="bottom"/>
          </w:tcPr>
          <w:p w14:paraId="3B7169B3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vAlign w:val="bottom"/>
          </w:tcPr>
          <w:p w14:paraId="08F0D35E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vAlign w:val="bottom"/>
          </w:tcPr>
          <w:p w14:paraId="19E980BD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vAlign w:val="bottom"/>
          </w:tcPr>
          <w:p w14:paraId="2DFC7FFE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vAlign w:val="bottom"/>
          </w:tcPr>
          <w:p w14:paraId="4AC708FE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vAlign w:val="bottom"/>
          </w:tcPr>
          <w:p w14:paraId="50B0CA52" w14:textId="77777777" w:rsidR="00A07646" w:rsidRPr="00B52584" w:rsidRDefault="00A07646" w:rsidP="00A07646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5258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vAlign w:val="bottom"/>
          </w:tcPr>
          <w:p w14:paraId="294E81A9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9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3D0EA04" w14:textId="77777777" w:rsidR="00A07646" w:rsidRPr="00A07646" w:rsidRDefault="00A07646" w:rsidP="00A076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6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</w:t>
            </w:r>
          </w:p>
        </w:tc>
      </w:tr>
      <w:tr w:rsidR="00DE63EF" w14:paraId="7C720D29" w14:textId="77777777" w:rsidTr="001A0FD8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204FF" w14:textId="77777777" w:rsidR="00DE63EF" w:rsidRPr="00E93ED5" w:rsidRDefault="00DE63EF" w:rsidP="00A07646">
            <w:pPr>
              <w:rPr>
                <w:rFonts w:ascii="Calibri" w:eastAsia="Times New Roman" w:hAnsi="Calibri" w:cs="Calibri"/>
                <w:bCs/>
                <w:color w:val="000000"/>
              </w:rPr>
            </w:pPr>
          </w:p>
        </w:tc>
        <w:tc>
          <w:tcPr>
            <w:tcW w:w="12143" w:type="dxa"/>
            <w:gridSpan w:val="18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E869795" w14:textId="77777777" w:rsidR="00DE63EF" w:rsidRPr="00DE63EF" w:rsidRDefault="00DE63EF" w:rsidP="00DE63E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DE63E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P Values</w:t>
            </w:r>
          </w:p>
        </w:tc>
      </w:tr>
      <w:tr w:rsidR="001A0FD8" w14:paraId="28BA151D" w14:textId="77777777" w:rsidTr="001A0FD8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FDC86" w14:textId="77777777" w:rsidR="001A0FD8" w:rsidRPr="00E93ED5" w:rsidRDefault="001A0FD8" w:rsidP="001A0FD8">
            <w:pPr>
              <w:rPr>
                <w:rFonts w:ascii="Calibri" w:eastAsia="Times New Roman" w:hAnsi="Calibri" w:cs="Calibri"/>
                <w:bCs/>
                <w:color w:val="000000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646BD99E" w14:textId="77777777" w:rsidR="001A0FD8" w:rsidRPr="00F27598" w:rsidRDefault="001A0FD8" w:rsidP="001A0FD8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Al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88738B" w14:textId="77777777" w:rsidR="001A0FD8" w:rsidRPr="00F27598" w:rsidRDefault="001A0FD8" w:rsidP="001A0FD8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B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C5599D" w14:textId="77777777" w:rsidR="001A0FD8" w:rsidRPr="00F27598" w:rsidRDefault="001A0FD8" w:rsidP="001A0FD8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Ca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0BA5C4" w14:textId="77777777" w:rsidR="001A0FD8" w:rsidRPr="00F27598" w:rsidRDefault="001A0FD8" w:rsidP="001A0FD8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Cu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E31FDA" w14:textId="77777777" w:rsidR="001A0FD8" w:rsidRPr="00F27598" w:rsidRDefault="001A0FD8" w:rsidP="001A0FD8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Fe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49CB41" w14:textId="77777777" w:rsidR="001A0FD8" w:rsidRPr="00F27598" w:rsidRDefault="001A0FD8" w:rsidP="001A0FD8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K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076D61" w14:textId="77777777" w:rsidR="001A0FD8" w:rsidRPr="00F27598" w:rsidRDefault="001A0FD8" w:rsidP="001A0FD8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Mg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FC0A50" w14:textId="77777777" w:rsidR="001A0FD8" w:rsidRPr="00F27598" w:rsidRDefault="001A0FD8" w:rsidP="001A0FD8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Mn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24845F" w14:textId="77777777" w:rsidR="001A0FD8" w:rsidRPr="00F27598" w:rsidRDefault="001A0FD8" w:rsidP="001A0FD8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Na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F6D3CD" w14:textId="77777777" w:rsidR="001A0FD8" w:rsidRPr="00F27598" w:rsidRDefault="001A0FD8" w:rsidP="001A0FD8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P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284E84" w14:textId="77777777" w:rsidR="001A0FD8" w:rsidRPr="00F27598" w:rsidRDefault="001A0FD8" w:rsidP="001A0FD8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S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58FF22" w14:textId="77777777" w:rsidR="001A0FD8" w:rsidRPr="00F27598" w:rsidRDefault="001A0FD8" w:rsidP="001A0FD8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Zn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40ABD2" w14:textId="77777777" w:rsidR="001A0FD8" w:rsidRPr="00F27598" w:rsidRDefault="001A0FD8" w:rsidP="001A0FD8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Cr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0C636C" w14:textId="77777777" w:rsidR="001A0FD8" w:rsidRPr="00F27598" w:rsidRDefault="001A0FD8" w:rsidP="001A0FD8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Co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4EC854" w14:textId="77777777" w:rsidR="001A0FD8" w:rsidRPr="00F27598" w:rsidRDefault="001A0FD8" w:rsidP="001A0FD8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Ni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680ACB" w14:textId="77777777" w:rsidR="001A0FD8" w:rsidRPr="00F27598" w:rsidRDefault="001A0FD8" w:rsidP="001A0FD8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As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72FB25" w14:textId="77777777" w:rsidR="001A0FD8" w:rsidRPr="00F27598" w:rsidRDefault="001A0FD8" w:rsidP="001A0FD8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27598">
              <w:rPr>
                <w:rFonts w:ascii="Calibri" w:eastAsia="Times New Roman" w:hAnsi="Calibri" w:cs="Calibri"/>
                <w:b/>
                <w:color w:val="000000"/>
              </w:rPr>
              <w:t>Cd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1197569" w14:textId="77777777" w:rsidR="001A0FD8" w:rsidRDefault="001A0FD8" w:rsidP="001A0F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Pb</w:t>
            </w:r>
          </w:p>
        </w:tc>
      </w:tr>
      <w:tr w:rsidR="001A0FD8" w14:paraId="71DCDCD8" w14:textId="77777777" w:rsidTr="001A0FD8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8B675" w14:textId="77777777" w:rsidR="001A0FD8" w:rsidRPr="00E93ED5" w:rsidRDefault="001A0FD8" w:rsidP="001A0FD8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Put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000C4D79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71" w:type="dxa"/>
            <w:tcBorders>
              <w:top w:val="single" w:sz="4" w:space="0" w:color="auto"/>
              <w:bottom w:val="nil"/>
            </w:tcBorders>
            <w:vAlign w:val="bottom"/>
          </w:tcPr>
          <w:p w14:paraId="7304B973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vAlign w:val="bottom"/>
          </w:tcPr>
          <w:p w14:paraId="174B6E36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671" w:type="dxa"/>
            <w:tcBorders>
              <w:top w:val="single" w:sz="4" w:space="0" w:color="auto"/>
              <w:bottom w:val="nil"/>
            </w:tcBorders>
            <w:vAlign w:val="bottom"/>
          </w:tcPr>
          <w:p w14:paraId="43CFD16D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vAlign w:val="bottom"/>
          </w:tcPr>
          <w:p w14:paraId="16A22B33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4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vAlign w:val="bottom"/>
          </w:tcPr>
          <w:p w14:paraId="66600CE1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vAlign w:val="bottom"/>
          </w:tcPr>
          <w:p w14:paraId="0DDB0D46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vAlign w:val="bottom"/>
          </w:tcPr>
          <w:p w14:paraId="279901BC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vAlign w:val="bottom"/>
          </w:tcPr>
          <w:p w14:paraId="33E451D4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vAlign w:val="bottom"/>
          </w:tcPr>
          <w:p w14:paraId="59240542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vAlign w:val="bottom"/>
          </w:tcPr>
          <w:p w14:paraId="55EAAD9C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vAlign w:val="bottom"/>
          </w:tcPr>
          <w:p w14:paraId="27132472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vAlign w:val="bottom"/>
          </w:tcPr>
          <w:p w14:paraId="2469FD09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vAlign w:val="bottom"/>
          </w:tcPr>
          <w:p w14:paraId="111D1106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5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vAlign w:val="bottom"/>
          </w:tcPr>
          <w:p w14:paraId="2322C2FC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08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vAlign w:val="bottom"/>
          </w:tcPr>
          <w:p w14:paraId="079F130B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vAlign w:val="bottom"/>
          </w:tcPr>
          <w:p w14:paraId="7CAA4A22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729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2BEB02F3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22</w:t>
            </w:r>
          </w:p>
        </w:tc>
      </w:tr>
      <w:tr w:rsidR="001A0FD8" w14:paraId="3F8ED3DB" w14:textId="77777777" w:rsidTr="001A0FD8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14FFE" w14:textId="77777777" w:rsidR="001A0FD8" w:rsidRPr="00E93ED5" w:rsidRDefault="001A0FD8" w:rsidP="001A0FD8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Sp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50369120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586A47E6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00552324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5D31D4B9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BBAA356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218F236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210BE89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76A5B18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2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63592F1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052FE9E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AFECFC8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4C762A6F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8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C46CB0C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0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2E88CAF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E6A0331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409651D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778DC1C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12A0D818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5</w:t>
            </w:r>
          </w:p>
        </w:tc>
      </w:tr>
      <w:tr w:rsidR="001A0FD8" w14:paraId="5BEB9B68" w14:textId="77777777" w:rsidTr="001A0FD8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248CE" w14:textId="77777777" w:rsidR="001A0FD8" w:rsidRPr="00E93ED5" w:rsidRDefault="001A0FD8" w:rsidP="001A0FD8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Spm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068FF549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45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5BC19AF4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2D626DA4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3414EEBE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217B169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1FDE071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397F39F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769C073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F08FA9F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6838440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E754098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733C1402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7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2D87641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53D7A40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287AC89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9F2E1F4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5D333D8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0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3278B605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7</w:t>
            </w:r>
          </w:p>
        </w:tc>
      </w:tr>
      <w:tr w:rsidR="001A0FD8" w14:paraId="1AB84D67" w14:textId="77777777" w:rsidTr="001A0FD8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5CA75" w14:textId="77777777" w:rsidR="001A0FD8" w:rsidRPr="00E93ED5" w:rsidRDefault="001A0FD8" w:rsidP="001A0FD8">
            <w:pPr>
              <w:rPr>
                <w:rFonts w:ascii="Calibri" w:eastAsia="Times New Roman" w:hAnsi="Calibri" w:cs="Calibri"/>
                <w:bCs/>
                <w:color w:val="000000"/>
              </w:rPr>
            </w:pPr>
            <w:proofErr w:type="spellStart"/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Spd.Put</w:t>
            </w:r>
            <w:proofErr w:type="spellEnd"/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7124D6FF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2D58F571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48CCACD1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6F0EB3AD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20FE750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729BE74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77C5289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7774F45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72913DC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DEBBA43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7555FEE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414DDACB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2CF7376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B8D6E47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BCC6FAA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CE48661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60404DE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033B7306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8</w:t>
            </w:r>
          </w:p>
        </w:tc>
      </w:tr>
      <w:tr w:rsidR="001A0FD8" w14:paraId="2235650D" w14:textId="77777777" w:rsidTr="001A0FD8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E1FF2" w14:textId="77777777" w:rsidR="001A0FD8" w:rsidRPr="00E93ED5" w:rsidRDefault="001A0FD8" w:rsidP="001A0FD8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Asp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209C41E3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25985312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5FB79674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2113D3D5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0B2573E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4C9963B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4950B74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4E55FEB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E9DA119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03A170B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F92EE76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42D3339B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B6F9C32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3C810AB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9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D34362D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4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70F562F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26A0A09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690FE79D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6</w:t>
            </w:r>
          </w:p>
        </w:tc>
      </w:tr>
      <w:tr w:rsidR="001A0FD8" w14:paraId="76906337" w14:textId="77777777" w:rsidTr="001A0FD8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27697" w14:textId="77777777" w:rsidR="001A0FD8" w:rsidRPr="00E93ED5" w:rsidRDefault="001A0FD8" w:rsidP="001A0FD8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Glu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433C7B03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0247FB2F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1E7BEC6E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1329EDD7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A960C39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95FCC9B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B3957B5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1E6AF45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9DEAEED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EE9912A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172D4A4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5D54965B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11907CA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84C84FC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A967EA7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A85B4F7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67C61EF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1CC617EB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3</w:t>
            </w:r>
          </w:p>
        </w:tc>
      </w:tr>
      <w:tr w:rsidR="001A0FD8" w14:paraId="4C167600" w14:textId="77777777" w:rsidTr="001A0FD8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B34D0" w14:textId="77777777" w:rsidR="001A0FD8" w:rsidRPr="00E93ED5" w:rsidRDefault="001A0FD8" w:rsidP="001A0FD8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Gl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2665BE8B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284BB011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8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7AAE4048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09E50EA2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36F15B9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7A12EE0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D902AF5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ECCBBD6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F4F01D8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506941C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86CCB70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00C57CA8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8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34BDAFA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01C672B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CAE7A07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C8C56D8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EEC630E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6DA0C79B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0</w:t>
            </w:r>
          </w:p>
        </w:tc>
      </w:tr>
      <w:tr w:rsidR="001A0FD8" w14:paraId="03B348DF" w14:textId="77777777" w:rsidTr="001A0FD8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9BF09" w14:textId="77777777" w:rsidR="001A0FD8" w:rsidRPr="00E93ED5" w:rsidRDefault="001A0FD8" w:rsidP="001A0FD8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Ser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34E2785D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6F30552F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2C40DE44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4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4F9BA9A6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6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1C82211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5CFBB13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D4873A9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F89F73B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ADE6E4C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23A279C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0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C0E68E1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4FDA7E71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C3194E3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5298827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5592925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88C3646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60B005C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8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2F199699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0</w:t>
            </w:r>
          </w:p>
        </w:tc>
      </w:tr>
      <w:tr w:rsidR="001A0FD8" w14:paraId="7448E130" w14:textId="77777777" w:rsidTr="001A0FD8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F4BF6" w14:textId="77777777" w:rsidR="001A0FD8" w:rsidRPr="00E93ED5" w:rsidRDefault="001A0FD8" w:rsidP="001A0FD8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ArgThr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5011D1A4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56A46009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7B0522D7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0F168FB0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9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F9316E5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8E245BA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B99D833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807D818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FF9FA11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3FB4701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9DFA943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046D3627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CC31C3B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41EE7C4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0AE0613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F2BBF66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C5A843F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77904235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0</w:t>
            </w:r>
          </w:p>
        </w:tc>
      </w:tr>
      <w:tr w:rsidR="001A0FD8" w14:paraId="3F8D8115" w14:textId="77777777" w:rsidTr="001A0FD8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3EB0B" w14:textId="77777777" w:rsidR="001A0FD8" w:rsidRPr="00E93ED5" w:rsidRDefault="001A0FD8" w:rsidP="001A0FD8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Gly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6A8CE188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39B504C2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708464F5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22220D15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F5C9EB2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F40D1C0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4BBB0B5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F76D044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C20A99B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9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C175E2D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784A709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5708D112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8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849805A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6CDA3E3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A14EEDE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01C855A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134AB35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6C98DE1A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  <w:tr w:rsidR="001A0FD8" w14:paraId="5C2B1338" w14:textId="77777777" w:rsidTr="001A0FD8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DE35D" w14:textId="77777777" w:rsidR="001A0FD8" w:rsidRPr="00E93ED5" w:rsidRDefault="001A0FD8" w:rsidP="001A0FD8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Al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6E282D5D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16614D09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2DD51CAD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63B9DA7C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BFFA561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9786E60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C2F47B2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CDE43F1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5E14AF1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F04E9F4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A8FE66B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0D877A3B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168D75E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E1AF1E3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ABE68E7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5CB6525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6F426C4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2F7FFD74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4</w:t>
            </w:r>
          </w:p>
        </w:tc>
      </w:tr>
      <w:tr w:rsidR="001A0FD8" w14:paraId="0DF3BE86" w14:textId="77777777" w:rsidTr="001A0FD8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D4181" w14:textId="77777777" w:rsidR="001A0FD8" w:rsidRPr="00E93ED5" w:rsidRDefault="001A0FD8" w:rsidP="001A0FD8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Pro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7516DCDC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0923CC73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3D671A3D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88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3766746C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08D1A0A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02CE46C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543E791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917618C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105F05B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BE2AB40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1D08812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480101DD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9B167A1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5E17E5A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6B92DFE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926474F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C8A79F7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4775D185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24</w:t>
            </w:r>
          </w:p>
        </w:tc>
      </w:tr>
      <w:tr w:rsidR="001A0FD8" w14:paraId="39A29FF8" w14:textId="77777777" w:rsidTr="001A0FD8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0E109" w14:textId="77777777" w:rsidR="001A0FD8" w:rsidRPr="00E93ED5" w:rsidRDefault="001A0FD8" w:rsidP="001A0FD8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Gab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0026059E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4DB22EBA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47B7757B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6422C4BA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2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4E1F3A1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B4C3C16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6A9CE3E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B59E77B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312340D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C638C72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20FD452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745135B6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A8684D8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5A34AE1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47C6F9C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4D26D4A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7B7A3E0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4B1682BE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27</w:t>
            </w:r>
          </w:p>
        </w:tc>
      </w:tr>
      <w:tr w:rsidR="001A0FD8" w14:paraId="236AD444" w14:textId="77777777" w:rsidTr="001A0FD8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FCAFB" w14:textId="77777777" w:rsidR="001A0FD8" w:rsidRPr="00E93ED5" w:rsidRDefault="001A0FD8" w:rsidP="001A0FD8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Il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5A7AC983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339187A0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710CC137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4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115D4EBF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3A2C14A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5DE0DCC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2C423C0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99C5204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D03586A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7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463C92E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0329A821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7023B93A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585CB9A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8E0A226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CB93F0D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9B4DF37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AE426CF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7DB1A744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40</w:t>
            </w:r>
          </w:p>
        </w:tc>
      </w:tr>
      <w:tr w:rsidR="001A0FD8" w14:paraId="3C3124AE" w14:textId="77777777" w:rsidTr="001A0FD8"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DF238" w14:textId="77777777" w:rsidR="001A0FD8" w:rsidRPr="00E93ED5" w:rsidRDefault="001A0FD8" w:rsidP="001A0FD8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Leu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</w:tcBorders>
            <w:vAlign w:val="bottom"/>
          </w:tcPr>
          <w:p w14:paraId="33222D0E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41273C57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bottom"/>
          </w:tcPr>
          <w:p w14:paraId="1942AFAC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bottom"/>
          </w:tcPr>
          <w:p w14:paraId="2E5A19B3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198B50E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A66A96F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7F7EEEDF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39EE243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415B0AEB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5CBEA665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9026668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69" w:type="dxa"/>
            <w:tcBorders>
              <w:top w:val="nil"/>
              <w:bottom w:val="nil"/>
            </w:tcBorders>
            <w:vAlign w:val="bottom"/>
          </w:tcPr>
          <w:p w14:paraId="0C1F64F9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2B7158FC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366F7BB0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DE8D4FE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18400E1C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bottom"/>
          </w:tcPr>
          <w:p w14:paraId="6C6A0922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0</w:t>
            </w:r>
          </w:p>
        </w:tc>
        <w:tc>
          <w:tcPr>
            <w:tcW w:w="729" w:type="dxa"/>
            <w:tcBorders>
              <w:top w:val="nil"/>
              <w:bottom w:val="nil"/>
              <w:right w:val="nil"/>
            </w:tcBorders>
            <w:vAlign w:val="bottom"/>
          </w:tcPr>
          <w:p w14:paraId="3AED49B3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12</w:t>
            </w:r>
          </w:p>
        </w:tc>
      </w:tr>
      <w:tr w:rsidR="001A0FD8" w14:paraId="38DE893B" w14:textId="77777777" w:rsidTr="001A0FD8">
        <w:tc>
          <w:tcPr>
            <w:tcW w:w="907" w:type="dxa"/>
            <w:tcBorders>
              <w:top w:val="nil"/>
              <w:left w:val="nil"/>
              <w:right w:val="nil"/>
            </w:tcBorders>
            <w:vAlign w:val="bottom"/>
          </w:tcPr>
          <w:p w14:paraId="4458FA15" w14:textId="77777777" w:rsidR="001A0FD8" w:rsidRPr="00E93ED5" w:rsidRDefault="001A0FD8" w:rsidP="001A0FD8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E93ED5">
              <w:rPr>
                <w:rFonts w:ascii="Calibri" w:eastAsia="Times New Roman" w:hAnsi="Calibri" w:cs="Calibri"/>
                <w:bCs/>
                <w:color w:val="000000"/>
              </w:rPr>
              <w:t>Orn</w:t>
            </w:r>
          </w:p>
        </w:tc>
        <w:tc>
          <w:tcPr>
            <w:tcW w:w="671" w:type="dxa"/>
            <w:tcBorders>
              <w:top w:val="nil"/>
              <w:left w:val="nil"/>
            </w:tcBorders>
            <w:vAlign w:val="bottom"/>
          </w:tcPr>
          <w:p w14:paraId="247ECD6C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9</w:t>
            </w:r>
          </w:p>
        </w:tc>
        <w:tc>
          <w:tcPr>
            <w:tcW w:w="671" w:type="dxa"/>
            <w:tcBorders>
              <w:top w:val="nil"/>
            </w:tcBorders>
            <w:vAlign w:val="bottom"/>
          </w:tcPr>
          <w:p w14:paraId="2F9B8140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668" w:type="dxa"/>
            <w:tcBorders>
              <w:top w:val="nil"/>
            </w:tcBorders>
            <w:vAlign w:val="bottom"/>
          </w:tcPr>
          <w:p w14:paraId="7BBA45FE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671" w:type="dxa"/>
            <w:tcBorders>
              <w:top w:val="nil"/>
            </w:tcBorders>
            <w:vAlign w:val="bottom"/>
          </w:tcPr>
          <w:p w14:paraId="341C27FF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672" w:type="dxa"/>
            <w:tcBorders>
              <w:top w:val="nil"/>
            </w:tcBorders>
            <w:vAlign w:val="bottom"/>
          </w:tcPr>
          <w:p w14:paraId="37372BE4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672" w:type="dxa"/>
            <w:tcBorders>
              <w:top w:val="nil"/>
            </w:tcBorders>
            <w:vAlign w:val="bottom"/>
          </w:tcPr>
          <w:p w14:paraId="5A9BA3E4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672" w:type="dxa"/>
            <w:tcBorders>
              <w:top w:val="nil"/>
            </w:tcBorders>
            <w:vAlign w:val="bottom"/>
          </w:tcPr>
          <w:p w14:paraId="1FEB4868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72" w:type="dxa"/>
            <w:tcBorders>
              <w:top w:val="nil"/>
            </w:tcBorders>
            <w:vAlign w:val="bottom"/>
          </w:tcPr>
          <w:p w14:paraId="20458ACF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72" w:type="dxa"/>
            <w:tcBorders>
              <w:top w:val="nil"/>
            </w:tcBorders>
            <w:vAlign w:val="bottom"/>
          </w:tcPr>
          <w:p w14:paraId="26EAF68D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13</w:t>
            </w:r>
          </w:p>
        </w:tc>
        <w:tc>
          <w:tcPr>
            <w:tcW w:w="672" w:type="dxa"/>
            <w:tcBorders>
              <w:top w:val="nil"/>
            </w:tcBorders>
            <w:vAlign w:val="bottom"/>
          </w:tcPr>
          <w:p w14:paraId="1F01406A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672" w:type="dxa"/>
            <w:tcBorders>
              <w:top w:val="nil"/>
            </w:tcBorders>
            <w:vAlign w:val="bottom"/>
          </w:tcPr>
          <w:p w14:paraId="0E10D709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69" w:type="dxa"/>
            <w:tcBorders>
              <w:top w:val="nil"/>
            </w:tcBorders>
            <w:vAlign w:val="bottom"/>
          </w:tcPr>
          <w:p w14:paraId="37163469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672" w:type="dxa"/>
            <w:tcBorders>
              <w:top w:val="nil"/>
            </w:tcBorders>
            <w:vAlign w:val="bottom"/>
          </w:tcPr>
          <w:p w14:paraId="69E56633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72" w:type="dxa"/>
            <w:tcBorders>
              <w:top w:val="nil"/>
            </w:tcBorders>
            <w:vAlign w:val="bottom"/>
          </w:tcPr>
          <w:p w14:paraId="208EAC5D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72" w:type="dxa"/>
            <w:tcBorders>
              <w:top w:val="nil"/>
            </w:tcBorders>
            <w:vAlign w:val="bottom"/>
          </w:tcPr>
          <w:p w14:paraId="1C772C9A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72" w:type="dxa"/>
            <w:tcBorders>
              <w:top w:val="nil"/>
            </w:tcBorders>
            <w:vAlign w:val="bottom"/>
          </w:tcPr>
          <w:p w14:paraId="22F6C7FE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72" w:type="dxa"/>
            <w:tcBorders>
              <w:top w:val="nil"/>
            </w:tcBorders>
            <w:vAlign w:val="bottom"/>
          </w:tcPr>
          <w:p w14:paraId="70633004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47</w:t>
            </w:r>
          </w:p>
        </w:tc>
        <w:tc>
          <w:tcPr>
            <w:tcW w:w="729" w:type="dxa"/>
            <w:tcBorders>
              <w:top w:val="nil"/>
              <w:right w:val="nil"/>
            </w:tcBorders>
            <w:vAlign w:val="bottom"/>
          </w:tcPr>
          <w:p w14:paraId="2835F401" w14:textId="77777777" w:rsidR="001A0FD8" w:rsidRPr="006E5F81" w:rsidRDefault="001A0FD8" w:rsidP="001A0F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E5F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9</w:t>
            </w:r>
          </w:p>
        </w:tc>
      </w:tr>
    </w:tbl>
    <w:p w14:paraId="4C435F1F" w14:textId="77777777" w:rsidR="00C70678" w:rsidRPr="00C70678" w:rsidRDefault="00C70678" w:rsidP="00FA141F">
      <w:pPr>
        <w:rPr>
          <w:rFonts w:ascii="Times New Roman" w:hAnsi="Times New Roman" w:cs="Times New Roman"/>
          <w:sz w:val="24"/>
          <w:szCs w:val="24"/>
        </w:rPr>
      </w:pPr>
    </w:p>
    <w:sectPr w:rsidR="00C70678" w:rsidRPr="00C70678" w:rsidSect="00FA141F">
      <w:pgSz w:w="15840" w:h="12240" w:orient="landscape"/>
      <w:pgMar w:top="576" w:right="1440" w:bottom="245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0678"/>
    <w:rsid w:val="000F6616"/>
    <w:rsid w:val="001A0FD8"/>
    <w:rsid w:val="00304806"/>
    <w:rsid w:val="00833E0E"/>
    <w:rsid w:val="00A07646"/>
    <w:rsid w:val="00AD76AA"/>
    <w:rsid w:val="00B52584"/>
    <w:rsid w:val="00C70678"/>
    <w:rsid w:val="00DE63EF"/>
    <w:rsid w:val="00FA1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A47A0"/>
  <w15:chartTrackingRefBased/>
  <w15:docId w15:val="{478901D1-AABB-4202-B367-E5AA770FF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06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63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3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360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2</Words>
  <Characters>326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tram</dc:creator>
  <cp:keywords/>
  <dc:description/>
  <cp:lastModifiedBy>Covel McDermot</cp:lastModifiedBy>
  <cp:revision>2</cp:revision>
  <dcterms:created xsi:type="dcterms:W3CDTF">2020-06-13T00:53:00Z</dcterms:created>
  <dcterms:modified xsi:type="dcterms:W3CDTF">2020-06-13T00:53:00Z</dcterms:modified>
</cp:coreProperties>
</file>